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F3474" w14:textId="2F65F9FC" w:rsidR="00BA5B5D" w:rsidRPr="00870C81" w:rsidRDefault="00AF0EEE" w:rsidP="002B2E6E">
      <w:pPr>
        <w:rPr>
          <w:rFonts w:ascii="Arial" w:eastAsiaTheme="minorEastAsia" w:hAnsi="Arial" w:cs="Arial"/>
          <w:b/>
          <w:bCs/>
          <w:color w:val="000000" w:themeColor="text1"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</w:rPr>
        <w:t xml:space="preserve">S1 Appendix. </w:t>
      </w:r>
      <w:r w:rsidR="00870C81" w:rsidRPr="00870C81">
        <w:rPr>
          <w:rFonts w:ascii="Arial" w:hAnsi="Arial" w:cs="Arial"/>
          <w:b/>
          <w:bCs/>
          <w:sz w:val="28"/>
          <w:szCs w:val="28"/>
        </w:rPr>
        <w:t xml:space="preserve">Default </w:t>
      </w:r>
      <w:r w:rsidR="00870C81">
        <w:rPr>
          <w:rFonts w:ascii="Arial" w:hAnsi="Arial" w:cs="Arial"/>
          <w:b/>
          <w:bCs/>
          <w:sz w:val="28"/>
          <w:szCs w:val="28"/>
        </w:rPr>
        <w:t>h</w:t>
      </w:r>
      <w:r w:rsidR="00870C81" w:rsidRPr="00870C81">
        <w:rPr>
          <w:rFonts w:ascii="Arial" w:hAnsi="Arial" w:cs="Arial"/>
          <w:b/>
          <w:bCs/>
          <w:sz w:val="28"/>
          <w:szCs w:val="28"/>
        </w:rPr>
        <w:t xml:space="preserve">yperparameters used in machine learning algorithms for modeling </w:t>
      </w:r>
      <w:r w:rsidR="00870C81">
        <w:rPr>
          <w:rStyle w:val="nfasis"/>
          <w:rFonts w:ascii="Arial" w:hAnsi="Arial" w:cs="Arial"/>
          <w:b/>
          <w:bCs/>
          <w:sz w:val="28"/>
          <w:szCs w:val="28"/>
        </w:rPr>
        <w:t>C</w:t>
      </w:r>
      <w:r w:rsidR="00870C81" w:rsidRPr="00870C81">
        <w:rPr>
          <w:rStyle w:val="nfasis"/>
          <w:rFonts w:ascii="Arial" w:hAnsi="Arial" w:cs="Arial"/>
          <w:b/>
          <w:bCs/>
          <w:sz w:val="28"/>
          <w:szCs w:val="28"/>
        </w:rPr>
        <w:t>alomys musculinus</w:t>
      </w:r>
      <w:r w:rsidR="00870C81" w:rsidRPr="00870C81">
        <w:rPr>
          <w:rFonts w:ascii="Arial" w:hAnsi="Arial" w:cs="Arial"/>
          <w:b/>
          <w:bCs/>
          <w:sz w:val="28"/>
          <w:szCs w:val="28"/>
        </w:rPr>
        <w:t xml:space="preserve"> distribution</w:t>
      </w:r>
    </w:p>
    <w:p w14:paraId="12CF7B98" w14:textId="77777777" w:rsidR="002B2E6E" w:rsidRPr="002B2E6E" w:rsidRDefault="002B2E6E" w:rsidP="002B2E6E">
      <w:pPr>
        <w:rPr>
          <w:rFonts w:ascii="Arial" w:eastAsiaTheme="minorEastAsia" w:hAnsi="Arial" w:cs="Arial"/>
          <w:b/>
          <w:bCs/>
          <w:color w:val="000000" w:themeColor="text1"/>
          <w:lang w:val="en-US"/>
        </w:rPr>
        <w:sectPr w:rsidR="002B2E6E" w:rsidRPr="002B2E6E" w:rsidSect="002B2E6E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13B044AB" w14:textId="77777777" w:rsidR="00974E78" w:rsidRDefault="00974E78" w:rsidP="002B2E6E">
      <w:pPr>
        <w:rPr>
          <w:rFonts w:ascii="Arial" w:eastAsiaTheme="minorEastAsia" w:hAnsi="Arial" w:cs="Arial"/>
          <w:b/>
          <w:bCs/>
          <w:color w:val="000000" w:themeColor="text1"/>
          <w:lang w:val="en-US"/>
        </w:rPr>
      </w:pPr>
    </w:p>
    <w:p w14:paraId="4FF8938D" w14:textId="7B7A08CB" w:rsidR="00BA5B5D" w:rsidRPr="002B2E6E" w:rsidRDefault="00BA5B5D" w:rsidP="002B2E6E">
      <w:pPr>
        <w:rPr>
          <w:rFonts w:ascii="Arial" w:eastAsiaTheme="minorEastAsia" w:hAnsi="Arial" w:cs="Arial"/>
          <w:b/>
          <w:bCs/>
          <w:color w:val="000000" w:themeColor="text1"/>
          <w:lang w:val="en-US"/>
        </w:rPr>
      </w:pPr>
      <w:r w:rsidRPr="002B2E6E">
        <w:rPr>
          <w:rFonts w:ascii="Arial" w:eastAsiaTheme="minorEastAsia" w:hAnsi="Arial" w:cs="Arial"/>
          <w:b/>
          <w:bCs/>
          <w:color w:val="000000" w:themeColor="text1"/>
          <w:lang w:val="en-US"/>
        </w:rPr>
        <w:t>Random Forest (RF)</w:t>
      </w:r>
    </w:p>
    <w:p w14:paraId="20E04EDE" w14:textId="2DCF21E1" w:rsidR="0034474B" w:rsidRPr="002B2E6E" w:rsidRDefault="00BA5B5D" w:rsidP="002B2E6E">
      <w:pPr>
        <w:pStyle w:val="Prrafodelista"/>
        <w:numPr>
          <w:ilvl w:val="0"/>
          <w:numId w:val="1"/>
        </w:numPr>
        <w:rPr>
          <w:rStyle w:val="classifier"/>
          <w:rFonts w:ascii="Arial" w:hAnsi="Arial" w:cs="Arial"/>
          <w:color w:val="000000" w:themeColor="text1"/>
        </w:rPr>
      </w:pPr>
      <w:r w:rsidRPr="002B2E6E">
        <w:rPr>
          <w:rStyle w:val="Textoennegrita"/>
          <w:rFonts w:ascii="Arial" w:hAnsi="Arial" w:cs="Arial"/>
          <w:b w:val="0"/>
          <w:bCs w:val="0"/>
          <w:color w:val="000000" w:themeColor="text1"/>
          <w:shd w:val="clear" w:color="auto" w:fill="FFFFFF"/>
        </w:rPr>
        <w:t>n_estimators</w:t>
      </w:r>
      <w:r w:rsidRPr="002B2E6E">
        <w:rPr>
          <w:rStyle w:val="classifier"/>
          <w:rFonts w:ascii="Arial" w:hAnsi="Arial" w:cs="Arial"/>
          <w:i/>
          <w:iCs/>
          <w:color w:val="000000" w:themeColor="text1"/>
          <w:shd w:val="clear" w:color="auto" w:fill="FFFFFF"/>
        </w:rPr>
        <w:t>int=100</w:t>
      </w:r>
    </w:p>
    <w:p w14:paraId="650AA706" w14:textId="04937013" w:rsidR="00BA5B5D" w:rsidRPr="002B2E6E" w:rsidRDefault="00BA5B5D" w:rsidP="002B2E6E">
      <w:pPr>
        <w:pStyle w:val="Prrafodelista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2B2E6E">
        <w:rPr>
          <w:rStyle w:val="Textoennegrita"/>
          <w:rFonts w:ascii="Arial" w:hAnsi="Arial" w:cs="Arial"/>
          <w:b w:val="0"/>
          <w:bCs w:val="0"/>
          <w:color w:val="000000" w:themeColor="text1"/>
          <w:shd w:val="clear" w:color="auto" w:fill="FFFFFF"/>
        </w:rPr>
        <w:t>criterion</w:t>
      </w:r>
      <w:r w:rsidRPr="002B2E6E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 =”gini”</w:t>
      </w:r>
    </w:p>
    <w:p w14:paraId="3DF36F84" w14:textId="11120CC9" w:rsidR="00BA5B5D" w:rsidRPr="002B2E6E" w:rsidRDefault="00BA5B5D" w:rsidP="002B2E6E">
      <w:pPr>
        <w:pStyle w:val="Prrafodelista"/>
        <w:numPr>
          <w:ilvl w:val="0"/>
          <w:numId w:val="1"/>
        </w:numPr>
        <w:rPr>
          <w:rStyle w:val="Textoennegrita"/>
          <w:rFonts w:ascii="Arial" w:hAnsi="Arial" w:cs="Arial"/>
          <w:b w:val="0"/>
          <w:bCs w:val="0"/>
          <w:color w:val="000000" w:themeColor="text1"/>
        </w:rPr>
      </w:pPr>
      <w:r w:rsidRPr="002B2E6E">
        <w:rPr>
          <w:rStyle w:val="Textoennegrita"/>
          <w:rFonts w:ascii="Arial" w:hAnsi="Arial" w:cs="Arial"/>
          <w:b w:val="0"/>
          <w:bCs w:val="0"/>
          <w:color w:val="000000" w:themeColor="text1"/>
          <w:shd w:val="clear" w:color="auto" w:fill="FFFFFF"/>
        </w:rPr>
        <w:t>max_depth=None</w:t>
      </w:r>
    </w:p>
    <w:p w14:paraId="29DFC662" w14:textId="086129E2" w:rsidR="00BA5B5D" w:rsidRPr="002B2E6E" w:rsidRDefault="00BA5B5D" w:rsidP="002B2E6E">
      <w:pPr>
        <w:pStyle w:val="Prrafodelista"/>
        <w:numPr>
          <w:ilvl w:val="0"/>
          <w:numId w:val="1"/>
        </w:numPr>
        <w:shd w:val="clear" w:color="auto" w:fill="FFFFFF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min_samples_split</w:t>
      </w:r>
      <w:r w:rsidRPr="002B2E6E">
        <w:rPr>
          <w:rFonts w:ascii="Arial" w:eastAsia="Times New Roman" w:hAnsi="Arial" w:cs="Arial"/>
          <w:i/>
          <w:iCs/>
          <w:color w:val="000000" w:themeColor="text1"/>
          <w:kern w:val="0"/>
          <w:lang w:eastAsia="es-MX"/>
          <w14:ligatures w14:val="none"/>
        </w:rPr>
        <w:t>=2</w:t>
      </w:r>
    </w:p>
    <w:p w14:paraId="5B6FAE98" w14:textId="11E83A40" w:rsidR="00BA5B5D" w:rsidRPr="002B2E6E" w:rsidRDefault="00BA5B5D" w:rsidP="002B2E6E">
      <w:pPr>
        <w:pStyle w:val="Prrafodelista"/>
        <w:numPr>
          <w:ilvl w:val="0"/>
          <w:numId w:val="1"/>
        </w:numPr>
        <w:shd w:val="clear" w:color="auto" w:fill="FFFFFF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min_samples_leaf</w:t>
      </w:r>
      <w:r w:rsidRPr="002B2E6E">
        <w:rPr>
          <w:rFonts w:ascii="Arial" w:eastAsia="Times New Roman" w:hAnsi="Arial" w:cs="Arial"/>
          <w:i/>
          <w:iCs/>
          <w:color w:val="000000" w:themeColor="text1"/>
          <w:kern w:val="0"/>
          <w:lang w:eastAsia="es-MX"/>
          <w14:ligatures w14:val="none"/>
        </w:rPr>
        <w:t>=1</w:t>
      </w:r>
    </w:p>
    <w:p w14:paraId="4B6410CB" w14:textId="353D2112" w:rsidR="00BA5B5D" w:rsidRPr="002B2E6E" w:rsidRDefault="00BA5B5D" w:rsidP="002B2E6E">
      <w:pPr>
        <w:pStyle w:val="Prrafodelista"/>
        <w:numPr>
          <w:ilvl w:val="0"/>
          <w:numId w:val="1"/>
        </w:numPr>
        <w:shd w:val="clear" w:color="auto" w:fill="FFFFFF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min_weight_fraction_leaf</w:t>
      </w:r>
      <w:r w:rsidRPr="002B2E6E">
        <w:rPr>
          <w:rFonts w:ascii="Arial" w:eastAsia="Times New Roman" w:hAnsi="Arial" w:cs="Arial"/>
          <w:i/>
          <w:iCs/>
          <w:color w:val="000000" w:themeColor="text1"/>
          <w:kern w:val="0"/>
          <w:lang w:eastAsia="es-MX"/>
          <w14:ligatures w14:val="none"/>
        </w:rPr>
        <w:t>=0.0</w:t>
      </w:r>
    </w:p>
    <w:p w14:paraId="4BFC7369" w14:textId="0FD17CED" w:rsidR="00BA5B5D" w:rsidRPr="002B2E6E" w:rsidRDefault="00BA5B5D" w:rsidP="002B2E6E">
      <w:pPr>
        <w:pStyle w:val="Prrafodelista"/>
        <w:numPr>
          <w:ilvl w:val="0"/>
          <w:numId w:val="1"/>
        </w:numPr>
        <w:shd w:val="clear" w:color="auto" w:fill="FFFFFF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max_features</w:t>
      </w:r>
      <w:r w:rsidRPr="002B2E6E">
        <w:rPr>
          <w:rFonts w:ascii="Arial" w:eastAsia="Times New Roman" w:hAnsi="Arial" w:cs="Arial"/>
          <w:i/>
          <w:iCs/>
          <w:color w:val="000000" w:themeColor="text1"/>
          <w:kern w:val="0"/>
          <w:lang w:eastAsia="es-MX"/>
          <w14:ligatures w14:val="none"/>
        </w:rPr>
        <w:t>=”sqrt”</w:t>
      </w:r>
    </w:p>
    <w:p w14:paraId="56AD0617" w14:textId="5B7AE334" w:rsidR="00BA5B5D" w:rsidRPr="002B2E6E" w:rsidRDefault="00BA5B5D" w:rsidP="002B2E6E">
      <w:pPr>
        <w:pStyle w:val="Prrafodelista"/>
        <w:numPr>
          <w:ilvl w:val="0"/>
          <w:numId w:val="1"/>
        </w:numPr>
        <w:shd w:val="clear" w:color="auto" w:fill="FFFFFF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max_leaf_nodes</w:t>
      </w:r>
      <w:r w:rsidRPr="002B2E6E">
        <w:rPr>
          <w:rFonts w:ascii="Arial" w:eastAsia="Times New Roman" w:hAnsi="Arial" w:cs="Arial"/>
          <w:i/>
          <w:iCs/>
          <w:color w:val="000000" w:themeColor="text1"/>
          <w:kern w:val="0"/>
          <w:lang w:eastAsia="es-MX"/>
          <w14:ligatures w14:val="none"/>
        </w:rPr>
        <w:t>=None</w:t>
      </w:r>
    </w:p>
    <w:p w14:paraId="3110AFB2" w14:textId="02CAB68A" w:rsidR="00BA5B5D" w:rsidRPr="002B2E6E" w:rsidRDefault="00BA5B5D" w:rsidP="002B2E6E">
      <w:pPr>
        <w:pStyle w:val="Prrafodelista"/>
        <w:numPr>
          <w:ilvl w:val="0"/>
          <w:numId w:val="1"/>
        </w:numPr>
        <w:shd w:val="clear" w:color="auto" w:fill="FFFFFF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min_impurity_decrease</w:t>
      </w:r>
      <w:r w:rsidRPr="002B2E6E">
        <w:rPr>
          <w:rFonts w:ascii="Arial" w:eastAsia="Times New Roman" w:hAnsi="Arial" w:cs="Arial"/>
          <w:i/>
          <w:iCs/>
          <w:color w:val="000000" w:themeColor="text1"/>
          <w:kern w:val="0"/>
          <w:lang w:eastAsia="es-MX"/>
          <w14:ligatures w14:val="none"/>
        </w:rPr>
        <w:t>=0.0</w:t>
      </w:r>
    </w:p>
    <w:p w14:paraId="3808C49C" w14:textId="077AAC66" w:rsidR="00BA5B5D" w:rsidRPr="002B2E6E" w:rsidRDefault="00BA5B5D" w:rsidP="002B2E6E">
      <w:pPr>
        <w:pStyle w:val="Prrafodelista"/>
        <w:numPr>
          <w:ilvl w:val="0"/>
          <w:numId w:val="1"/>
        </w:numPr>
        <w:shd w:val="clear" w:color="auto" w:fill="FFFFFF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bootstrap</w:t>
      </w:r>
      <w:r w:rsidRPr="002B2E6E">
        <w:rPr>
          <w:rFonts w:ascii="Arial" w:eastAsia="Times New Roman" w:hAnsi="Arial" w:cs="Arial"/>
          <w:i/>
          <w:iCs/>
          <w:color w:val="000000" w:themeColor="text1"/>
          <w:kern w:val="0"/>
          <w:lang w:eastAsia="es-MX"/>
          <w14:ligatures w14:val="none"/>
        </w:rPr>
        <w:t>=True</w:t>
      </w:r>
    </w:p>
    <w:p w14:paraId="389FD423" w14:textId="4A1DC6EC" w:rsidR="00BA5B5D" w:rsidRPr="002B2E6E" w:rsidRDefault="00BA5B5D" w:rsidP="002B2E6E">
      <w:pPr>
        <w:pStyle w:val="Prrafodelista"/>
        <w:numPr>
          <w:ilvl w:val="0"/>
          <w:numId w:val="1"/>
        </w:numPr>
        <w:shd w:val="clear" w:color="auto" w:fill="FFFFFF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oob_score</w:t>
      </w:r>
      <w:r w:rsidRPr="002B2E6E">
        <w:rPr>
          <w:rFonts w:ascii="Arial" w:eastAsia="Times New Roman" w:hAnsi="Arial" w:cs="Arial"/>
          <w:i/>
          <w:iCs/>
          <w:color w:val="000000" w:themeColor="text1"/>
          <w:kern w:val="0"/>
          <w:lang w:eastAsia="es-MX"/>
          <w14:ligatures w14:val="none"/>
        </w:rPr>
        <w:t xml:space="preserve"> =False</w:t>
      </w:r>
    </w:p>
    <w:p w14:paraId="3EA821BC" w14:textId="4BDCB54D" w:rsidR="00BA5B5D" w:rsidRPr="002B2E6E" w:rsidRDefault="00BA5B5D" w:rsidP="002B2E6E">
      <w:pPr>
        <w:pStyle w:val="Prrafodelista"/>
        <w:numPr>
          <w:ilvl w:val="0"/>
          <w:numId w:val="1"/>
        </w:numPr>
        <w:shd w:val="clear" w:color="auto" w:fill="FFFFFF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n_job</w:t>
      </w:r>
      <w:r w:rsidRPr="002B2E6E">
        <w:rPr>
          <w:rFonts w:ascii="Arial" w:eastAsia="Times New Roman" w:hAnsi="Arial" w:cs="Arial"/>
          <w:i/>
          <w:iCs/>
          <w:color w:val="000000" w:themeColor="text1"/>
          <w:kern w:val="0"/>
          <w:lang w:eastAsia="es-MX"/>
          <w14:ligatures w14:val="none"/>
        </w:rPr>
        <w:t>=None</w:t>
      </w:r>
    </w:p>
    <w:p w14:paraId="77D5AC50" w14:textId="4BFB3A08" w:rsidR="00BA5B5D" w:rsidRPr="002B2E6E" w:rsidRDefault="00BA5B5D" w:rsidP="002B2E6E">
      <w:pPr>
        <w:pStyle w:val="Prrafodelista"/>
        <w:numPr>
          <w:ilvl w:val="0"/>
          <w:numId w:val="1"/>
        </w:numPr>
        <w:shd w:val="clear" w:color="auto" w:fill="FFFFFF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random_state</w:t>
      </w:r>
      <w:r w:rsidRPr="002B2E6E">
        <w:rPr>
          <w:rFonts w:ascii="Arial" w:eastAsia="Times New Roman" w:hAnsi="Arial" w:cs="Arial"/>
          <w:i/>
          <w:iCs/>
          <w:color w:val="000000" w:themeColor="text1"/>
          <w:kern w:val="0"/>
          <w:lang w:eastAsia="es-MX"/>
          <w14:ligatures w14:val="none"/>
        </w:rPr>
        <w:t>=None</w:t>
      </w:r>
    </w:p>
    <w:p w14:paraId="3674E4EF" w14:textId="6A6C2E35" w:rsidR="00BA5B5D" w:rsidRPr="002B2E6E" w:rsidRDefault="00BA5B5D" w:rsidP="002B2E6E">
      <w:pPr>
        <w:pStyle w:val="Prrafodelista"/>
        <w:numPr>
          <w:ilvl w:val="0"/>
          <w:numId w:val="1"/>
        </w:numPr>
        <w:shd w:val="clear" w:color="auto" w:fill="FFFFFF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verbose</w:t>
      </w:r>
      <w:r w:rsidRPr="002B2E6E">
        <w:rPr>
          <w:rFonts w:ascii="Arial" w:eastAsia="Times New Roman" w:hAnsi="Arial" w:cs="Arial"/>
          <w:i/>
          <w:iCs/>
          <w:color w:val="000000" w:themeColor="text1"/>
          <w:kern w:val="0"/>
          <w:lang w:eastAsia="es-MX"/>
          <w14:ligatures w14:val="none"/>
        </w:rPr>
        <w:t>=0</w:t>
      </w:r>
    </w:p>
    <w:p w14:paraId="0A8768D7" w14:textId="767102C3" w:rsidR="00BA5B5D" w:rsidRPr="002B2E6E" w:rsidRDefault="00BA5B5D" w:rsidP="002B2E6E">
      <w:pPr>
        <w:pStyle w:val="Prrafodelista"/>
        <w:numPr>
          <w:ilvl w:val="0"/>
          <w:numId w:val="1"/>
        </w:numPr>
        <w:shd w:val="clear" w:color="auto" w:fill="FFFFFF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warm_start</w:t>
      </w:r>
      <w:r w:rsidRPr="002B2E6E">
        <w:rPr>
          <w:rFonts w:ascii="Arial" w:eastAsia="Times New Roman" w:hAnsi="Arial" w:cs="Arial"/>
          <w:i/>
          <w:iCs/>
          <w:color w:val="000000" w:themeColor="text1"/>
          <w:kern w:val="0"/>
          <w:lang w:eastAsia="es-MX"/>
          <w14:ligatures w14:val="none"/>
        </w:rPr>
        <w:t xml:space="preserve"> =False</w:t>
      </w:r>
    </w:p>
    <w:p w14:paraId="07CDA5CC" w14:textId="6883EED8" w:rsidR="00BA5B5D" w:rsidRPr="002B2E6E" w:rsidRDefault="00BA5B5D" w:rsidP="002B2E6E">
      <w:pPr>
        <w:pStyle w:val="Prrafodelista"/>
        <w:numPr>
          <w:ilvl w:val="0"/>
          <w:numId w:val="1"/>
        </w:numPr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2B2E6E">
        <w:rPr>
          <w:rStyle w:val="Textoennegrita"/>
          <w:rFonts w:ascii="Arial" w:hAnsi="Arial" w:cs="Arial"/>
          <w:b w:val="0"/>
          <w:bCs w:val="0"/>
          <w:color w:val="000000" w:themeColor="text1"/>
          <w:shd w:val="clear" w:color="auto" w:fill="FFFFFF"/>
        </w:rPr>
        <w:t>class_weight</w:t>
      </w:r>
      <w:r w:rsidRPr="002B2E6E">
        <w:rPr>
          <w:rStyle w:val="classifier"/>
          <w:rFonts w:ascii="Arial" w:hAnsi="Arial" w:cs="Arial"/>
          <w:i/>
          <w:iCs/>
          <w:color w:val="000000" w:themeColor="text1"/>
          <w:shd w:val="clear" w:color="auto" w:fill="FFFFFF"/>
        </w:rPr>
        <w:t>None</w:t>
      </w:r>
    </w:p>
    <w:p w14:paraId="578CB8D7" w14:textId="005C8B18" w:rsidR="00BA5B5D" w:rsidRPr="002B2E6E" w:rsidRDefault="00BA5B5D" w:rsidP="002B2E6E">
      <w:pPr>
        <w:pStyle w:val="Prrafodelista"/>
        <w:numPr>
          <w:ilvl w:val="0"/>
          <w:numId w:val="1"/>
        </w:numPr>
        <w:shd w:val="clear" w:color="auto" w:fill="FFFFFF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ccp_alpha</w:t>
      </w:r>
      <w:r w:rsidRPr="002B2E6E">
        <w:rPr>
          <w:rFonts w:ascii="Arial" w:eastAsia="Times New Roman" w:hAnsi="Arial" w:cs="Arial"/>
          <w:i/>
          <w:iCs/>
          <w:color w:val="000000" w:themeColor="text1"/>
          <w:kern w:val="0"/>
          <w:lang w:eastAsia="es-MX"/>
          <w14:ligatures w14:val="none"/>
        </w:rPr>
        <w:t xml:space="preserve"> =0.0</w:t>
      </w:r>
    </w:p>
    <w:p w14:paraId="42887BF2" w14:textId="16FDF11D" w:rsidR="00BA5B5D" w:rsidRPr="002B2E6E" w:rsidRDefault="00BA5B5D" w:rsidP="002B2E6E">
      <w:pPr>
        <w:pStyle w:val="Prrafodelista"/>
        <w:numPr>
          <w:ilvl w:val="0"/>
          <w:numId w:val="1"/>
        </w:numPr>
        <w:shd w:val="clear" w:color="auto" w:fill="FFFFFF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max_samples</w:t>
      </w:r>
      <w:r w:rsidRPr="002B2E6E">
        <w:rPr>
          <w:rFonts w:ascii="Arial" w:eastAsia="Times New Roman" w:hAnsi="Arial" w:cs="Arial"/>
          <w:i/>
          <w:iCs/>
          <w:color w:val="000000" w:themeColor="text1"/>
          <w:kern w:val="0"/>
          <w:lang w:eastAsia="es-MX"/>
          <w14:ligatures w14:val="none"/>
        </w:rPr>
        <w:t>=None</w:t>
      </w:r>
    </w:p>
    <w:p w14:paraId="48961E1F" w14:textId="77777777" w:rsidR="00BA5B5D" w:rsidRPr="002B2E6E" w:rsidRDefault="00BA5B5D" w:rsidP="002B2E6E">
      <w:pPr>
        <w:rPr>
          <w:rFonts w:ascii="Arial" w:hAnsi="Arial" w:cs="Arial"/>
          <w:color w:val="000000" w:themeColor="text1"/>
        </w:rPr>
      </w:pPr>
    </w:p>
    <w:p w14:paraId="7A745BD7" w14:textId="77777777" w:rsidR="00974E78" w:rsidRDefault="00974E78" w:rsidP="002B2E6E">
      <w:pPr>
        <w:rPr>
          <w:rFonts w:ascii="Arial" w:hAnsi="Arial" w:cs="Arial"/>
          <w:b/>
          <w:bCs/>
          <w:color w:val="000000" w:themeColor="text1"/>
        </w:rPr>
      </w:pPr>
    </w:p>
    <w:p w14:paraId="617A94FC" w14:textId="6C46FD67" w:rsidR="00BA5B5D" w:rsidRPr="002B2E6E" w:rsidRDefault="00BA5B5D" w:rsidP="002B2E6E">
      <w:pPr>
        <w:rPr>
          <w:rFonts w:ascii="Arial" w:hAnsi="Arial" w:cs="Arial"/>
          <w:b/>
          <w:bCs/>
          <w:color w:val="000000" w:themeColor="text1"/>
        </w:rPr>
      </w:pPr>
      <w:r w:rsidRPr="002B2E6E">
        <w:rPr>
          <w:rFonts w:ascii="Arial" w:hAnsi="Arial" w:cs="Arial"/>
          <w:b/>
          <w:bCs/>
          <w:color w:val="000000" w:themeColor="text1"/>
        </w:rPr>
        <w:t>Extra Trees (ET)</w:t>
      </w:r>
    </w:p>
    <w:p w14:paraId="0DEC8D94" w14:textId="77777777" w:rsidR="00BA5B5D" w:rsidRPr="002B2E6E" w:rsidRDefault="00BA5B5D" w:rsidP="002B2E6E">
      <w:pPr>
        <w:pStyle w:val="Prrafodelista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2B2E6E">
        <w:rPr>
          <w:rStyle w:val="pre"/>
          <w:rFonts w:ascii="Arial" w:hAnsi="Arial" w:cs="Arial"/>
          <w:i/>
          <w:iCs/>
          <w:color w:val="000000" w:themeColor="text1"/>
          <w:shd w:val="clear" w:color="auto" w:fill="FFFFFF"/>
        </w:rPr>
        <w:t>n_estimators=100</w:t>
      </w:r>
    </w:p>
    <w:p w14:paraId="1C19DD1E" w14:textId="77777777" w:rsidR="00BA5B5D" w:rsidRPr="002B2E6E" w:rsidRDefault="00BA5B5D" w:rsidP="002B2E6E">
      <w:pPr>
        <w:pStyle w:val="Prrafodelista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2B2E6E">
        <w:rPr>
          <w:rStyle w:val="pre"/>
          <w:rFonts w:ascii="Arial" w:hAnsi="Arial" w:cs="Arial"/>
          <w:i/>
          <w:iCs/>
          <w:color w:val="000000" w:themeColor="text1"/>
          <w:shd w:val="clear" w:color="auto" w:fill="FFFFFF"/>
        </w:rPr>
        <w:t>criterion='gini'</w:t>
      </w:r>
    </w:p>
    <w:p w14:paraId="0B660764" w14:textId="77777777" w:rsidR="00BA5B5D" w:rsidRPr="002B2E6E" w:rsidRDefault="00BA5B5D" w:rsidP="002B2E6E">
      <w:pPr>
        <w:pStyle w:val="Prrafodelista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2B2E6E">
        <w:rPr>
          <w:rStyle w:val="pre"/>
          <w:rFonts w:ascii="Arial" w:hAnsi="Arial" w:cs="Arial"/>
          <w:i/>
          <w:iCs/>
          <w:color w:val="000000" w:themeColor="text1"/>
          <w:shd w:val="clear" w:color="auto" w:fill="FFFFFF"/>
        </w:rPr>
        <w:t>max_depth=None</w:t>
      </w:r>
    </w:p>
    <w:p w14:paraId="06D5D4E9" w14:textId="77777777" w:rsidR="00BA5B5D" w:rsidRPr="002B2E6E" w:rsidRDefault="00BA5B5D" w:rsidP="002B2E6E">
      <w:pPr>
        <w:pStyle w:val="Prrafodelista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2B2E6E">
        <w:rPr>
          <w:rStyle w:val="pre"/>
          <w:rFonts w:ascii="Arial" w:hAnsi="Arial" w:cs="Arial"/>
          <w:i/>
          <w:iCs/>
          <w:color w:val="000000" w:themeColor="text1"/>
          <w:shd w:val="clear" w:color="auto" w:fill="FFFFFF"/>
        </w:rPr>
        <w:t>min_samples_split=2</w:t>
      </w:r>
    </w:p>
    <w:p w14:paraId="38301B00" w14:textId="77777777" w:rsidR="00BA5B5D" w:rsidRPr="002B2E6E" w:rsidRDefault="00BA5B5D" w:rsidP="002B2E6E">
      <w:pPr>
        <w:pStyle w:val="Prrafodelista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2B2E6E">
        <w:rPr>
          <w:rStyle w:val="pre"/>
          <w:rFonts w:ascii="Arial" w:hAnsi="Arial" w:cs="Arial"/>
          <w:i/>
          <w:iCs/>
          <w:color w:val="000000" w:themeColor="text1"/>
          <w:shd w:val="clear" w:color="auto" w:fill="FFFFFF"/>
        </w:rPr>
        <w:t>min_samples_leaf=1</w:t>
      </w:r>
    </w:p>
    <w:p w14:paraId="3A7759B3" w14:textId="77777777" w:rsidR="00BA5B5D" w:rsidRPr="002B2E6E" w:rsidRDefault="00BA5B5D" w:rsidP="002B2E6E">
      <w:pPr>
        <w:pStyle w:val="Prrafodelista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2B2E6E">
        <w:rPr>
          <w:rStyle w:val="pre"/>
          <w:rFonts w:ascii="Arial" w:hAnsi="Arial" w:cs="Arial"/>
          <w:i/>
          <w:iCs/>
          <w:color w:val="000000" w:themeColor="text1"/>
          <w:shd w:val="clear" w:color="auto" w:fill="FFFFFF"/>
        </w:rPr>
        <w:t>min_weight_fraction_leaf=0.0</w:t>
      </w:r>
    </w:p>
    <w:p w14:paraId="3E13BF6D" w14:textId="77777777" w:rsidR="00BA5B5D" w:rsidRPr="002B2E6E" w:rsidRDefault="00BA5B5D" w:rsidP="002B2E6E">
      <w:pPr>
        <w:pStyle w:val="Prrafodelista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2B2E6E">
        <w:rPr>
          <w:rStyle w:val="pre"/>
          <w:rFonts w:ascii="Arial" w:hAnsi="Arial" w:cs="Arial"/>
          <w:i/>
          <w:iCs/>
          <w:color w:val="000000" w:themeColor="text1"/>
          <w:shd w:val="clear" w:color="auto" w:fill="FFFFFF"/>
        </w:rPr>
        <w:t>max_features='sqrt'</w:t>
      </w:r>
    </w:p>
    <w:p w14:paraId="7A5CDFD7" w14:textId="77777777" w:rsidR="00BA5B5D" w:rsidRPr="002B2E6E" w:rsidRDefault="00BA5B5D" w:rsidP="002B2E6E">
      <w:pPr>
        <w:pStyle w:val="Prrafodelista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2B2E6E">
        <w:rPr>
          <w:rStyle w:val="pre"/>
          <w:rFonts w:ascii="Arial" w:hAnsi="Arial" w:cs="Arial"/>
          <w:i/>
          <w:iCs/>
          <w:color w:val="000000" w:themeColor="text1"/>
          <w:shd w:val="clear" w:color="auto" w:fill="FFFFFF"/>
        </w:rPr>
        <w:t>max_leaf_nodes=None</w:t>
      </w:r>
    </w:p>
    <w:p w14:paraId="060E68D7" w14:textId="77777777" w:rsidR="00BA5B5D" w:rsidRPr="002B2E6E" w:rsidRDefault="00BA5B5D" w:rsidP="002B2E6E">
      <w:pPr>
        <w:pStyle w:val="Prrafodelista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2B2E6E">
        <w:rPr>
          <w:rStyle w:val="pre"/>
          <w:rFonts w:ascii="Arial" w:hAnsi="Arial" w:cs="Arial"/>
          <w:i/>
          <w:iCs/>
          <w:color w:val="000000" w:themeColor="text1"/>
          <w:shd w:val="clear" w:color="auto" w:fill="FFFFFF"/>
        </w:rPr>
        <w:t>min_impurity_decrease=0.0</w:t>
      </w:r>
    </w:p>
    <w:p w14:paraId="715CC6FB" w14:textId="77777777" w:rsidR="00BA5B5D" w:rsidRPr="002B2E6E" w:rsidRDefault="00BA5B5D" w:rsidP="002B2E6E">
      <w:pPr>
        <w:pStyle w:val="Prrafodelista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2B2E6E">
        <w:rPr>
          <w:rStyle w:val="pre"/>
          <w:rFonts w:ascii="Arial" w:hAnsi="Arial" w:cs="Arial"/>
          <w:i/>
          <w:iCs/>
          <w:color w:val="000000" w:themeColor="text1"/>
          <w:shd w:val="clear" w:color="auto" w:fill="FFFFFF"/>
        </w:rPr>
        <w:t>bootstrap=False</w:t>
      </w:r>
    </w:p>
    <w:p w14:paraId="1CF59AE3" w14:textId="77777777" w:rsidR="00BA5B5D" w:rsidRPr="002B2E6E" w:rsidRDefault="00BA5B5D" w:rsidP="002B2E6E">
      <w:pPr>
        <w:pStyle w:val="Prrafodelista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2B2E6E">
        <w:rPr>
          <w:rStyle w:val="pre"/>
          <w:rFonts w:ascii="Arial" w:hAnsi="Arial" w:cs="Arial"/>
          <w:i/>
          <w:iCs/>
          <w:color w:val="000000" w:themeColor="text1"/>
          <w:shd w:val="clear" w:color="auto" w:fill="FFFFFF"/>
        </w:rPr>
        <w:t>oob_score=False</w:t>
      </w:r>
    </w:p>
    <w:p w14:paraId="16FEC5FE" w14:textId="77777777" w:rsidR="00BA5B5D" w:rsidRPr="002B2E6E" w:rsidRDefault="00BA5B5D" w:rsidP="002B2E6E">
      <w:pPr>
        <w:pStyle w:val="Prrafodelista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2B2E6E">
        <w:rPr>
          <w:rStyle w:val="pre"/>
          <w:rFonts w:ascii="Arial" w:hAnsi="Arial" w:cs="Arial"/>
          <w:i/>
          <w:iCs/>
          <w:color w:val="000000" w:themeColor="text1"/>
          <w:shd w:val="clear" w:color="auto" w:fill="FFFFFF"/>
        </w:rPr>
        <w:t>n_jobs=None</w:t>
      </w:r>
    </w:p>
    <w:p w14:paraId="13F6F7A6" w14:textId="77777777" w:rsidR="00BA5B5D" w:rsidRPr="002B2E6E" w:rsidRDefault="00BA5B5D" w:rsidP="002B2E6E">
      <w:pPr>
        <w:pStyle w:val="Prrafodelista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2B2E6E">
        <w:rPr>
          <w:rStyle w:val="pre"/>
          <w:rFonts w:ascii="Arial" w:hAnsi="Arial" w:cs="Arial"/>
          <w:i/>
          <w:iCs/>
          <w:color w:val="000000" w:themeColor="text1"/>
          <w:shd w:val="clear" w:color="auto" w:fill="FFFFFF"/>
        </w:rPr>
        <w:t>random_state=None</w:t>
      </w:r>
    </w:p>
    <w:p w14:paraId="48369A98" w14:textId="77777777" w:rsidR="00BA5B5D" w:rsidRPr="002B2E6E" w:rsidRDefault="00BA5B5D" w:rsidP="002B2E6E">
      <w:pPr>
        <w:pStyle w:val="Prrafodelista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2B2E6E">
        <w:rPr>
          <w:rStyle w:val="pre"/>
          <w:rFonts w:ascii="Arial" w:hAnsi="Arial" w:cs="Arial"/>
          <w:i/>
          <w:iCs/>
          <w:color w:val="000000" w:themeColor="text1"/>
          <w:shd w:val="clear" w:color="auto" w:fill="FFFFFF"/>
        </w:rPr>
        <w:t>verbose=0</w:t>
      </w:r>
    </w:p>
    <w:p w14:paraId="64B79BD0" w14:textId="77777777" w:rsidR="00BA5B5D" w:rsidRPr="002B2E6E" w:rsidRDefault="00BA5B5D" w:rsidP="002B2E6E">
      <w:pPr>
        <w:pStyle w:val="Prrafodelista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2B2E6E">
        <w:rPr>
          <w:rStyle w:val="pre"/>
          <w:rFonts w:ascii="Arial" w:hAnsi="Arial" w:cs="Arial"/>
          <w:i/>
          <w:iCs/>
          <w:color w:val="000000" w:themeColor="text1"/>
          <w:shd w:val="clear" w:color="auto" w:fill="FFFFFF"/>
        </w:rPr>
        <w:t>warm_start=False</w:t>
      </w:r>
    </w:p>
    <w:p w14:paraId="6E089740" w14:textId="77777777" w:rsidR="00BA5B5D" w:rsidRPr="002B2E6E" w:rsidRDefault="00BA5B5D" w:rsidP="002B2E6E">
      <w:pPr>
        <w:pStyle w:val="Prrafodelista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2B2E6E">
        <w:rPr>
          <w:rStyle w:val="pre"/>
          <w:rFonts w:ascii="Arial" w:hAnsi="Arial" w:cs="Arial"/>
          <w:i/>
          <w:iCs/>
          <w:color w:val="000000" w:themeColor="text1"/>
          <w:shd w:val="clear" w:color="auto" w:fill="FFFFFF"/>
        </w:rPr>
        <w:t>class_weight=None</w:t>
      </w:r>
    </w:p>
    <w:p w14:paraId="12DBA55F" w14:textId="77777777" w:rsidR="00BA5B5D" w:rsidRPr="002B2E6E" w:rsidRDefault="00BA5B5D" w:rsidP="002B2E6E">
      <w:pPr>
        <w:pStyle w:val="Prrafodelista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2B2E6E">
        <w:rPr>
          <w:rStyle w:val="pre"/>
          <w:rFonts w:ascii="Arial" w:hAnsi="Arial" w:cs="Arial"/>
          <w:i/>
          <w:iCs/>
          <w:color w:val="000000" w:themeColor="text1"/>
          <w:shd w:val="clear" w:color="auto" w:fill="FFFFFF"/>
        </w:rPr>
        <w:t>ccp_alpha=0.0</w:t>
      </w:r>
    </w:p>
    <w:p w14:paraId="39D88BD8" w14:textId="77777777" w:rsidR="00BA5B5D" w:rsidRPr="002B2E6E" w:rsidRDefault="00BA5B5D" w:rsidP="002B2E6E">
      <w:pPr>
        <w:pStyle w:val="Prrafodelista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2B2E6E">
        <w:rPr>
          <w:rStyle w:val="pre"/>
          <w:rFonts w:ascii="Arial" w:hAnsi="Arial" w:cs="Arial"/>
          <w:i/>
          <w:iCs/>
          <w:color w:val="000000" w:themeColor="text1"/>
          <w:shd w:val="clear" w:color="auto" w:fill="FFFFFF"/>
        </w:rPr>
        <w:t>max_samples=None</w:t>
      </w:r>
    </w:p>
    <w:p w14:paraId="3CC526FF" w14:textId="77777777" w:rsidR="002B2E6E" w:rsidRPr="002B2E6E" w:rsidRDefault="002B2E6E" w:rsidP="002B2E6E">
      <w:pPr>
        <w:rPr>
          <w:rFonts w:ascii="Arial" w:eastAsiaTheme="minorEastAsia" w:hAnsi="Arial" w:cs="Arial"/>
          <w:color w:val="000000" w:themeColor="text1"/>
          <w:lang w:val="en-US"/>
        </w:rPr>
        <w:sectPr w:rsidR="002B2E6E" w:rsidRPr="002B2E6E" w:rsidSect="002B2E6E">
          <w:type w:val="continuous"/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20104E17" w14:textId="77777777" w:rsidR="00974E78" w:rsidRDefault="00974E78" w:rsidP="002B2E6E">
      <w:pPr>
        <w:rPr>
          <w:rFonts w:ascii="Arial" w:eastAsiaTheme="minorEastAsia" w:hAnsi="Arial" w:cs="Arial"/>
          <w:color w:val="000000" w:themeColor="text1"/>
          <w:lang w:val="en-US"/>
        </w:rPr>
      </w:pPr>
    </w:p>
    <w:p w14:paraId="3CB1D469" w14:textId="5CF437DF" w:rsidR="000F4A01" w:rsidRPr="002B2E6E" w:rsidRDefault="00BA5B5D" w:rsidP="002B2E6E">
      <w:pPr>
        <w:rPr>
          <w:rFonts w:ascii="Arial" w:eastAsiaTheme="minorEastAsia" w:hAnsi="Arial" w:cs="Arial"/>
          <w:b/>
          <w:bCs/>
          <w:color w:val="000000" w:themeColor="text1"/>
          <w:lang w:val="en-US"/>
        </w:rPr>
      </w:pPr>
      <w:r w:rsidRPr="002B2E6E">
        <w:rPr>
          <w:rFonts w:ascii="Arial" w:eastAsiaTheme="minorEastAsia" w:hAnsi="Arial" w:cs="Arial"/>
          <w:b/>
          <w:bCs/>
          <w:color w:val="000000" w:themeColor="text1"/>
          <w:lang w:val="en-US"/>
        </w:rPr>
        <w:lastRenderedPageBreak/>
        <w:t>Extreme Gradient Boosting (XGB)</w:t>
      </w:r>
    </w:p>
    <w:p w14:paraId="70C00832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objective: 'binary:logistic'</w:t>
      </w:r>
    </w:p>
    <w:p w14:paraId="56F7F0CA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use_label_encoder: None</w:t>
      </w:r>
    </w:p>
    <w:p w14:paraId="0CC86640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base_score: None</w:t>
      </w:r>
    </w:p>
    <w:p w14:paraId="40E1C63E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booster: None</w:t>
      </w:r>
    </w:p>
    <w:p w14:paraId="59D06628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callbacks: None</w:t>
      </w:r>
    </w:p>
    <w:p w14:paraId="4F4741EF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colsample_bylevel: None</w:t>
      </w:r>
    </w:p>
    <w:p w14:paraId="3BEF726F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colsample_bynode: None</w:t>
      </w:r>
    </w:p>
    <w:p w14:paraId="1BEE059D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colsample_bytree: None</w:t>
      </w:r>
    </w:p>
    <w:p w14:paraId="1D5A1DA4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early_stopping_rounds: None</w:t>
      </w:r>
    </w:p>
    <w:p w14:paraId="2C405FDC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enable_categorical: False</w:t>
      </w:r>
    </w:p>
    <w:p w14:paraId="3A1A6B12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eval_metric: None</w:t>
      </w:r>
    </w:p>
    <w:p w14:paraId="5469EE09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feature_types: None</w:t>
      </w:r>
    </w:p>
    <w:p w14:paraId="3E0E4144" w14:textId="77777777" w:rsidR="002B2E6E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gamma: None</w:t>
      </w:r>
    </w:p>
    <w:p w14:paraId="45240C57" w14:textId="77777777" w:rsidR="002B2E6E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gpu_id</w:t>
      </w:r>
      <w:r w:rsidR="002B2E6E"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 xml:space="preserve">: </w:t>
      </w: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None</w:t>
      </w:r>
    </w:p>
    <w:p w14:paraId="228C6AAE" w14:textId="77777777" w:rsidR="002B2E6E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grow_policy: None</w:t>
      </w:r>
    </w:p>
    <w:p w14:paraId="1A7895BB" w14:textId="77777777" w:rsidR="002B2E6E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importance_type: None</w:t>
      </w:r>
    </w:p>
    <w:p w14:paraId="02728D20" w14:textId="77777777" w:rsidR="002B2E6E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interaction_constraints: None</w:t>
      </w:r>
    </w:p>
    <w:p w14:paraId="51D24415" w14:textId="1F14F7C9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learning_rate: None</w:t>
      </w:r>
    </w:p>
    <w:p w14:paraId="3A189782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max_bin: None</w:t>
      </w:r>
    </w:p>
    <w:p w14:paraId="5A490EEB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max_cat_threshold: None</w:t>
      </w:r>
    </w:p>
    <w:p w14:paraId="2D7182B9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max_cat_to_onehot: None</w:t>
      </w:r>
    </w:p>
    <w:p w14:paraId="6D55B145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max_delta_step: None</w:t>
      </w:r>
    </w:p>
    <w:p w14:paraId="07682889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max_depth: None</w:t>
      </w:r>
    </w:p>
    <w:p w14:paraId="585611D7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max_leaves: None</w:t>
      </w:r>
    </w:p>
    <w:p w14:paraId="155A0DFB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min_child_weight: None</w:t>
      </w:r>
    </w:p>
    <w:p w14:paraId="3D3D3719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missing: np.nan</w:t>
      </w:r>
    </w:p>
    <w:p w14:paraId="05AFA57C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monotone_constraints: None</w:t>
      </w:r>
    </w:p>
    <w:p w14:paraId="7032C227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n_estimators: 100</w:t>
      </w:r>
    </w:p>
    <w:p w14:paraId="351EC629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n_jobs: None</w:t>
      </w:r>
    </w:p>
    <w:p w14:paraId="1221FF04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num_parallel_tree: None</w:t>
      </w:r>
    </w:p>
    <w:p w14:paraId="0AF148A3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predictor: None</w:t>
      </w:r>
    </w:p>
    <w:p w14:paraId="004FA828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random_state: None</w:t>
      </w:r>
    </w:p>
    <w:p w14:paraId="6571EC08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reg_alpha: None</w:t>
      </w:r>
    </w:p>
    <w:p w14:paraId="0C1DAB01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reg_lambda: None</w:t>
      </w:r>
    </w:p>
    <w:p w14:paraId="478F3D39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sampling_method: None</w:t>
      </w:r>
    </w:p>
    <w:p w14:paraId="5FF39EDC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scale_pos_weight: None</w:t>
      </w:r>
    </w:p>
    <w:p w14:paraId="4D9B8411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subsample: None</w:t>
      </w:r>
    </w:p>
    <w:p w14:paraId="3ADE9292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tree_method: None</w:t>
      </w:r>
    </w:p>
    <w:p w14:paraId="1B99B297" w14:textId="7777777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validate_parameters: None</w:t>
      </w:r>
    </w:p>
    <w:p w14:paraId="4910EB74" w14:textId="70605FE7" w:rsidR="000F4A01" w:rsidRPr="002B2E6E" w:rsidRDefault="000F4A01" w:rsidP="002B2E6E">
      <w:pPr>
        <w:pStyle w:val="Prrafodelista"/>
        <w:numPr>
          <w:ilvl w:val="0"/>
          <w:numId w:val="6"/>
        </w:numPr>
        <w:rPr>
          <w:rFonts w:ascii="Arial" w:eastAsiaTheme="minorEastAsia" w:hAnsi="Arial" w:cs="Arial"/>
          <w:color w:val="000000" w:themeColor="text1"/>
          <w:lang w:val="en-US"/>
        </w:rPr>
      </w:pPr>
      <w:r w:rsidRPr="002B2E6E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verbosity: None</w:t>
      </w:r>
    </w:p>
    <w:p w14:paraId="1BE92837" w14:textId="77777777" w:rsidR="000F4A01" w:rsidRPr="002B2E6E" w:rsidRDefault="000F4A01" w:rsidP="002B2E6E">
      <w:pPr>
        <w:outlineLvl w:val="2"/>
        <w:rPr>
          <w:rFonts w:ascii="Arial" w:eastAsiaTheme="minorEastAsia" w:hAnsi="Arial" w:cs="Arial"/>
          <w:b/>
          <w:bCs/>
          <w:color w:val="000000" w:themeColor="text1"/>
          <w:lang w:val="en-US"/>
        </w:rPr>
      </w:pPr>
    </w:p>
    <w:p w14:paraId="2A584973" w14:textId="77777777" w:rsidR="002B2E6E" w:rsidRPr="002B2E6E" w:rsidRDefault="002B2E6E" w:rsidP="002B2E6E">
      <w:pPr>
        <w:outlineLvl w:val="2"/>
        <w:rPr>
          <w:rFonts w:ascii="Arial" w:eastAsiaTheme="minorEastAsia" w:hAnsi="Arial" w:cs="Arial"/>
          <w:b/>
          <w:bCs/>
          <w:color w:val="000000" w:themeColor="text1"/>
          <w:lang w:val="en-US"/>
        </w:rPr>
      </w:pPr>
    </w:p>
    <w:p w14:paraId="3FA33844" w14:textId="77777777" w:rsidR="00974E78" w:rsidRDefault="00974E78" w:rsidP="002B2E6E">
      <w:pPr>
        <w:outlineLvl w:val="2"/>
        <w:rPr>
          <w:rFonts w:ascii="Arial" w:eastAsiaTheme="minorEastAsia" w:hAnsi="Arial" w:cs="Arial"/>
          <w:b/>
          <w:bCs/>
          <w:color w:val="000000" w:themeColor="text1"/>
          <w:lang w:val="en-US"/>
        </w:rPr>
      </w:pPr>
    </w:p>
    <w:p w14:paraId="7EBAF810" w14:textId="2C90874C" w:rsidR="000F4A01" w:rsidRPr="000F4A01" w:rsidRDefault="000F4A01" w:rsidP="002B2E6E">
      <w:pPr>
        <w:outlineLvl w:val="2"/>
        <w:rPr>
          <w:rFonts w:ascii="Arial" w:eastAsia="Times New Roman" w:hAnsi="Arial" w:cs="Arial"/>
          <w:b/>
          <w:bCs/>
          <w:color w:val="000000" w:themeColor="text1"/>
          <w:kern w:val="0"/>
          <w:lang w:eastAsia="es-MX"/>
          <w14:ligatures w14:val="none"/>
        </w:rPr>
      </w:pPr>
      <w:r w:rsidRPr="002B2E6E">
        <w:rPr>
          <w:rFonts w:ascii="Arial" w:eastAsiaTheme="minorEastAsia" w:hAnsi="Arial" w:cs="Arial"/>
          <w:b/>
          <w:bCs/>
          <w:color w:val="000000" w:themeColor="text1"/>
          <w:lang w:val="en-US"/>
        </w:rPr>
        <w:lastRenderedPageBreak/>
        <w:t>Light Gradient-Boosting (LGBM)</w:t>
      </w:r>
    </w:p>
    <w:p w14:paraId="65CB69C8" w14:textId="77777777" w:rsidR="000F4A01" w:rsidRPr="000F4A01" w:rsidRDefault="000F4A01" w:rsidP="002B2E6E">
      <w:pPr>
        <w:numPr>
          <w:ilvl w:val="0"/>
          <w:numId w:val="5"/>
        </w:numPr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0F4A01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boosting_type: 'gbdt'</w:t>
      </w:r>
    </w:p>
    <w:p w14:paraId="47A6141E" w14:textId="77777777" w:rsidR="000F4A01" w:rsidRPr="000F4A01" w:rsidRDefault="000F4A01" w:rsidP="002B2E6E">
      <w:pPr>
        <w:numPr>
          <w:ilvl w:val="0"/>
          <w:numId w:val="5"/>
        </w:numPr>
        <w:spacing w:before="100" w:beforeAutospacing="1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0F4A01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class_weight: None</w:t>
      </w:r>
    </w:p>
    <w:p w14:paraId="495EA368" w14:textId="77777777" w:rsidR="000F4A01" w:rsidRPr="000F4A01" w:rsidRDefault="000F4A01" w:rsidP="002B2E6E">
      <w:pPr>
        <w:numPr>
          <w:ilvl w:val="0"/>
          <w:numId w:val="5"/>
        </w:num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0F4A01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colsample_bytree: 1.0</w:t>
      </w:r>
    </w:p>
    <w:p w14:paraId="4EAFA4D2" w14:textId="77777777" w:rsidR="000F4A01" w:rsidRPr="000F4A01" w:rsidRDefault="000F4A01" w:rsidP="002B2E6E">
      <w:pPr>
        <w:numPr>
          <w:ilvl w:val="0"/>
          <w:numId w:val="5"/>
        </w:num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0F4A01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importance_type: 'split'</w:t>
      </w:r>
    </w:p>
    <w:p w14:paraId="4352F68A" w14:textId="77777777" w:rsidR="000F4A01" w:rsidRPr="000F4A01" w:rsidRDefault="000F4A01" w:rsidP="002B2E6E">
      <w:pPr>
        <w:numPr>
          <w:ilvl w:val="0"/>
          <w:numId w:val="5"/>
        </w:num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0F4A01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learning_rate: 0.1</w:t>
      </w:r>
    </w:p>
    <w:p w14:paraId="60C8D556" w14:textId="77777777" w:rsidR="000F4A01" w:rsidRPr="000F4A01" w:rsidRDefault="000F4A01" w:rsidP="002B2E6E">
      <w:pPr>
        <w:numPr>
          <w:ilvl w:val="0"/>
          <w:numId w:val="5"/>
        </w:num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0F4A01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max_depth: -1</w:t>
      </w:r>
    </w:p>
    <w:p w14:paraId="13AD2FD8" w14:textId="77777777" w:rsidR="000F4A01" w:rsidRPr="000F4A01" w:rsidRDefault="000F4A01" w:rsidP="002B2E6E">
      <w:pPr>
        <w:numPr>
          <w:ilvl w:val="0"/>
          <w:numId w:val="5"/>
        </w:num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0F4A01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min_child_samples: 20</w:t>
      </w:r>
    </w:p>
    <w:p w14:paraId="76111EA6" w14:textId="77777777" w:rsidR="000F4A01" w:rsidRPr="000F4A01" w:rsidRDefault="000F4A01" w:rsidP="002B2E6E">
      <w:pPr>
        <w:numPr>
          <w:ilvl w:val="0"/>
          <w:numId w:val="5"/>
        </w:num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0F4A01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min_child_weight: 0.001</w:t>
      </w:r>
    </w:p>
    <w:p w14:paraId="09D1B474" w14:textId="77777777" w:rsidR="000F4A01" w:rsidRPr="000F4A01" w:rsidRDefault="000F4A01" w:rsidP="002B2E6E">
      <w:pPr>
        <w:numPr>
          <w:ilvl w:val="0"/>
          <w:numId w:val="5"/>
        </w:num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0F4A01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min_split_gain: 0.0</w:t>
      </w:r>
    </w:p>
    <w:p w14:paraId="4D047A11" w14:textId="77777777" w:rsidR="000F4A01" w:rsidRPr="000F4A01" w:rsidRDefault="000F4A01" w:rsidP="002B2E6E">
      <w:pPr>
        <w:numPr>
          <w:ilvl w:val="0"/>
          <w:numId w:val="5"/>
        </w:num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0F4A01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n_estimators: 100</w:t>
      </w:r>
    </w:p>
    <w:p w14:paraId="3FCBB34B" w14:textId="77777777" w:rsidR="000F4A01" w:rsidRPr="000F4A01" w:rsidRDefault="000F4A01" w:rsidP="002B2E6E">
      <w:pPr>
        <w:numPr>
          <w:ilvl w:val="0"/>
          <w:numId w:val="5"/>
        </w:num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0F4A01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n_jobs: -1</w:t>
      </w:r>
    </w:p>
    <w:p w14:paraId="04AA2B47" w14:textId="77777777" w:rsidR="000F4A01" w:rsidRPr="000F4A01" w:rsidRDefault="000F4A01" w:rsidP="002B2E6E">
      <w:pPr>
        <w:numPr>
          <w:ilvl w:val="0"/>
          <w:numId w:val="5"/>
        </w:num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0F4A01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num_leaves: 31</w:t>
      </w:r>
    </w:p>
    <w:p w14:paraId="0F4AECE8" w14:textId="61516025" w:rsidR="000F4A01" w:rsidRPr="000F4A01" w:rsidRDefault="000F4A01" w:rsidP="002B2E6E">
      <w:pPr>
        <w:numPr>
          <w:ilvl w:val="0"/>
          <w:numId w:val="5"/>
        </w:num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0F4A01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objective: None</w:t>
      </w:r>
    </w:p>
    <w:p w14:paraId="486F36E7" w14:textId="77777777" w:rsidR="000F4A01" w:rsidRPr="000F4A01" w:rsidRDefault="000F4A01" w:rsidP="002B2E6E">
      <w:pPr>
        <w:numPr>
          <w:ilvl w:val="0"/>
          <w:numId w:val="5"/>
        </w:num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0F4A01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random_state: None</w:t>
      </w:r>
    </w:p>
    <w:p w14:paraId="6D9A25B7" w14:textId="77777777" w:rsidR="000F4A01" w:rsidRPr="000F4A01" w:rsidRDefault="000F4A01" w:rsidP="002B2E6E">
      <w:pPr>
        <w:numPr>
          <w:ilvl w:val="0"/>
          <w:numId w:val="5"/>
        </w:num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0F4A01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reg_alpha: 0.0</w:t>
      </w:r>
    </w:p>
    <w:p w14:paraId="4DA5C99A" w14:textId="77777777" w:rsidR="000F4A01" w:rsidRPr="000F4A01" w:rsidRDefault="000F4A01" w:rsidP="002B2E6E">
      <w:pPr>
        <w:numPr>
          <w:ilvl w:val="0"/>
          <w:numId w:val="5"/>
        </w:num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0F4A01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reg_lambda: 0.0</w:t>
      </w:r>
    </w:p>
    <w:p w14:paraId="6C33F6FA" w14:textId="77777777" w:rsidR="000F4A01" w:rsidRPr="000F4A01" w:rsidRDefault="000F4A01" w:rsidP="002B2E6E">
      <w:pPr>
        <w:numPr>
          <w:ilvl w:val="0"/>
          <w:numId w:val="5"/>
        </w:num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0F4A01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silent: 'warn'</w:t>
      </w:r>
    </w:p>
    <w:p w14:paraId="2096D374" w14:textId="77777777" w:rsidR="000F4A01" w:rsidRPr="000F4A01" w:rsidRDefault="000F4A01" w:rsidP="002B2E6E">
      <w:pPr>
        <w:numPr>
          <w:ilvl w:val="0"/>
          <w:numId w:val="5"/>
        </w:num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0F4A01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subsample: 1.0</w:t>
      </w:r>
    </w:p>
    <w:p w14:paraId="553ABB91" w14:textId="77777777" w:rsidR="000F4A01" w:rsidRPr="000F4A01" w:rsidRDefault="000F4A01" w:rsidP="002B2E6E">
      <w:pPr>
        <w:numPr>
          <w:ilvl w:val="0"/>
          <w:numId w:val="5"/>
        </w:num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0F4A01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subsample_for_bin: 200000</w:t>
      </w:r>
    </w:p>
    <w:p w14:paraId="493A8CE1" w14:textId="77777777" w:rsidR="000F4A01" w:rsidRPr="000F4A01" w:rsidRDefault="000F4A01" w:rsidP="002B2E6E">
      <w:pPr>
        <w:numPr>
          <w:ilvl w:val="0"/>
          <w:numId w:val="5"/>
        </w:num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  <w:r w:rsidRPr="000F4A01"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  <w:t>subsample_freq: 0</w:t>
      </w:r>
    </w:p>
    <w:p w14:paraId="79EBCF8A" w14:textId="77777777" w:rsidR="000F4A01" w:rsidRPr="002B2E6E" w:rsidRDefault="000F4A01" w:rsidP="002B2E6E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kern w:val="0"/>
          <w:lang w:eastAsia="es-MX"/>
          <w14:ligatures w14:val="none"/>
        </w:rPr>
      </w:pPr>
    </w:p>
    <w:sectPr w:rsidR="000F4A01" w:rsidRPr="002B2E6E" w:rsidSect="002B2E6E">
      <w:type w:val="continuous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B91C2E"/>
    <w:multiLevelType w:val="hybridMultilevel"/>
    <w:tmpl w:val="6BB6B01A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B37739"/>
    <w:multiLevelType w:val="multilevel"/>
    <w:tmpl w:val="4E7A2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A1D2FDF"/>
    <w:multiLevelType w:val="hybridMultilevel"/>
    <w:tmpl w:val="76528BDC"/>
    <w:lvl w:ilvl="0" w:tplc="08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4E5D1662"/>
    <w:multiLevelType w:val="hybridMultilevel"/>
    <w:tmpl w:val="B7B8BEA8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DD6C0D"/>
    <w:multiLevelType w:val="hybridMultilevel"/>
    <w:tmpl w:val="017EB50C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D4451E"/>
    <w:multiLevelType w:val="hybridMultilevel"/>
    <w:tmpl w:val="97F61E92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9141061">
    <w:abstractNumId w:val="2"/>
  </w:num>
  <w:num w:numId="2" w16cid:durableId="433013816">
    <w:abstractNumId w:val="4"/>
  </w:num>
  <w:num w:numId="3" w16cid:durableId="444858960">
    <w:abstractNumId w:val="5"/>
  </w:num>
  <w:num w:numId="4" w16cid:durableId="1010791995">
    <w:abstractNumId w:val="0"/>
  </w:num>
  <w:num w:numId="5" w16cid:durableId="682560388">
    <w:abstractNumId w:val="1"/>
  </w:num>
  <w:num w:numId="6" w16cid:durableId="3535013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B5D"/>
    <w:rsid w:val="000F4A01"/>
    <w:rsid w:val="001B46F2"/>
    <w:rsid w:val="002B2E6E"/>
    <w:rsid w:val="0034474B"/>
    <w:rsid w:val="00505EA5"/>
    <w:rsid w:val="0056651F"/>
    <w:rsid w:val="00676257"/>
    <w:rsid w:val="00870C81"/>
    <w:rsid w:val="008A58E2"/>
    <w:rsid w:val="00974E78"/>
    <w:rsid w:val="00AF0EEE"/>
    <w:rsid w:val="00AF7B34"/>
    <w:rsid w:val="00BA5B5D"/>
    <w:rsid w:val="00CB3911"/>
    <w:rsid w:val="00D20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1B3C9A"/>
  <w15:chartTrackingRefBased/>
  <w15:docId w15:val="{51680FE0-AE76-AC48-B994-C4D33E146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A5B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A5B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BA5B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A5B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A5B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A5B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A5B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A5B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A5B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A5B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A5B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BA5B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A5B5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A5B5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A5B5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A5B5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A5B5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A5B5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A5B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A5B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A5B5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A5B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A5B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A5B5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A5B5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A5B5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A5B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A5B5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A5B5D"/>
    <w:rPr>
      <w:b/>
      <w:bCs/>
      <w:smallCaps/>
      <w:color w:val="0F4761" w:themeColor="accent1" w:themeShade="BF"/>
      <w:spacing w:val="5"/>
    </w:rPr>
  </w:style>
  <w:style w:type="character" w:styleId="Textoennegrita">
    <w:name w:val="Strong"/>
    <w:basedOn w:val="Fuentedeprrafopredeter"/>
    <w:uiPriority w:val="22"/>
    <w:qFormat/>
    <w:rsid w:val="00BA5B5D"/>
    <w:rPr>
      <w:b/>
      <w:bCs/>
    </w:rPr>
  </w:style>
  <w:style w:type="character" w:customStyle="1" w:styleId="classifier">
    <w:name w:val="classifier"/>
    <w:basedOn w:val="Fuentedeprrafopredeter"/>
    <w:rsid w:val="00BA5B5D"/>
  </w:style>
  <w:style w:type="character" w:customStyle="1" w:styleId="pre">
    <w:name w:val="pre"/>
    <w:basedOn w:val="Fuentedeprrafopredeter"/>
    <w:rsid w:val="00BA5B5D"/>
  </w:style>
  <w:style w:type="character" w:styleId="nfasis">
    <w:name w:val="Emphasis"/>
    <w:basedOn w:val="Fuentedeprrafopredeter"/>
    <w:uiPriority w:val="20"/>
    <w:qFormat/>
    <w:rsid w:val="001B46F2"/>
    <w:rPr>
      <w:i/>
      <w:iCs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B46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s-MX"/>
      <w14:ligatures w14:val="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B46F2"/>
    <w:rPr>
      <w:rFonts w:ascii="Courier New" w:eastAsia="Times New Roman" w:hAnsi="Courier New" w:cs="Courier New"/>
      <w:kern w:val="0"/>
      <w:sz w:val="20"/>
      <w:szCs w:val="20"/>
      <w:lang w:eastAsia="es-MX"/>
      <w14:ligatures w14:val="none"/>
    </w:rPr>
  </w:style>
  <w:style w:type="character" w:styleId="CdigoHTML">
    <w:name w:val="HTML Code"/>
    <w:basedOn w:val="Fuentedeprrafopredeter"/>
    <w:uiPriority w:val="99"/>
    <w:semiHidden/>
    <w:unhideWhenUsed/>
    <w:rsid w:val="000F4A0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0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8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2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291</Words>
  <Characters>1756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 Flores</dc:creator>
  <cp:keywords/>
  <dc:description/>
  <cp:lastModifiedBy>Nuri Flores</cp:lastModifiedBy>
  <cp:revision>4</cp:revision>
  <dcterms:created xsi:type="dcterms:W3CDTF">2025-04-24T04:08:00Z</dcterms:created>
  <dcterms:modified xsi:type="dcterms:W3CDTF">2025-05-12T21:47:00Z</dcterms:modified>
</cp:coreProperties>
</file>